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-3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868"/>
        <w:gridCol w:w="907"/>
        <w:gridCol w:w="8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0" w:type="dxa"/>
            <w:gridSpan w:val="4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le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B0F0"/>
                <w:sz w:val="20"/>
                <w:szCs w:val="20"/>
                <w:shd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shd w:val="clear"/>
                <w:vertAlign w:val="baseline"/>
                <w:lang w:val="en-US" w:eastAsia="zh-CN"/>
              </w:rPr>
              <w:t>Univariate regression of subject survival (n = 7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Variable</w:t>
            </w:r>
          </w:p>
        </w:tc>
        <w:tc>
          <w:tcPr>
            <w:tcW w:w="2775" w:type="dxa"/>
            <w:gridSpan w:val="2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Overall Survival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HR (95%CI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 at diagnosis</w:t>
            </w:r>
          </w:p>
        </w:tc>
        <w:tc>
          <w:tcPr>
            <w:tcW w:w="186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9 (1.06, 1.13)</w:t>
            </w:r>
          </w:p>
        </w:tc>
        <w:tc>
          <w:tcPr>
            <w:tcW w:w="90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M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1 (0.96, 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Hypertensi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1 (1.12, 2.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iabete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07 (1.31, 3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Age at menarch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6 (1.04, 1.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Menopaus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49 (2.53, 11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F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 stag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20 (4.06, 9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istologic invasi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31 (2.16, 5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ymph node metastasi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83 (2.92, 8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stoperative chemotherap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19 (2.08, 4.8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urgical procedur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8 (0.36, 0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0 (1.04, 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L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1 (0.65, 1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4 (0.84, 3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 (0.99, 1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B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3 (1.03, 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RP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3 (1.01, 1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DW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8 (0.79, 0.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PV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3 (0.88, 1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C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3 (0.93, 1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L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8 (1.00, 1.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L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8 (1.11, 1.4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II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5 (1.08, 1.43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0" w:type="dxa"/>
            <w:gridSpan w:val="4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YjU3MTc5NGE4ZjMwNjBjYjk5NzM0ODQ4YjRlNTAifQ=="/>
  </w:docVars>
  <w:rsids>
    <w:rsidRoot w:val="6F1F322A"/>
    <w:rsid w:val="0B4F0A4C"/>
    <w:rsid w:val="13D03ED2"/>
    <w:rsid w:val="178303A1"/>
    <w:rsid w:val="2092477F"/>
    <w:rsid w:val="23626F05"/>
    <w:rsid w:val="29C45427"/>
    <w:rsid w:val="38B60778"/>
    <w:rsid w:val="3B56059B"/>
    <w:rsid w:val="48643D4D"/>
    <w:rsid w:val="4D706CF0"/>
    <w:rsid w:val="4DB03590"/>
    <w:rsid w:val="4E787F6B"/>
    <w:rsid w:val="4ED40988"/>
    <w:rsid w:val="4F0869D2"/>
    <w:rsid w:val="503C74C8"/>
    <w:rsid w:val="666E2F2F"/>
    <w:rsid w:val="67FF0099"/>
    <w:rsid w:val="6F1F322A"/>
    <w:rsid w:val="7566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3:51:00Z</dcterms:created>
  <dc:creator>Maverick</dc:creator>
  <cp:lastModifiedBy>Maverick</cp:lastModifiedBy>
  <dcterms:modified xsi:type="dcterms:W3CDTF">2024-03-13T15:4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624F6F513EB4CF79AB91C6AF6B468E6_11</vt:lpwstr>
  </property>
</Properties>
</file>